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04E" w:rsidRDefault="0022004E" w:rsidP="0022004E">
      <w:pPr>
        <w:rPr>
          <w:rFonts w:ascii="Times New Roman" w:hAnsi="Times New Roman" w:cs="Times New Roman"/>
          <w:sz w:val="20"/>
          <w:szCs w:val="20"/>
          <w:lang w:val="en-CA"/>
        </w:rPr>
      </w:pPr>
    </w:p>
    <w:p w:rsidR="0022004E" w:rsidRPr="00E14625" w:rsidRDefault="0022004E" w:rsidP="0022004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6B5D7D">
        <w:rPr>
          <w:rFonts w:ascii="Times New Roman" w:hAnsi="Times New Roman" w:cs="Times New Roman"/>
          <w:b/>
          <w:bCs/>
          <w:color w:val="FF0000"/>
          <w:sz w:val="24"/>
          <w:szCs w:val="24"/>
          <w:lang w:val="en-CA"/>
        </w:rPr>
        <w:t>Appendix D</w:t>
      </w:r>
      <w:r w:rsidRPr="00E14625">
        <w:rPr>
          <w:rFonts w:ascii="Times New Roman" w:hAnsi="Times New Roman" w:cs="Times New Roman"/>
          <w:b/>
          <w:bCs/>
          <w:sz w:val="24"/>
          <w:szCs w:val="24"/>
          <w:lang w:val="en-CA"/>
        </w:rPr>
        <w:t>: Supplemental Results</w:t>
      </w:r>
    </w:p>
    <w:tbl>
      <w:tblPr>
        <w:tblW w:w="4536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3"/>
        <w:gridCol w:w="666"/>
        <w:gridCol w:w="888"/>
        <w:gridCol w:w="749"/>
      </w:tblGrid>
      <w:tr w:rsidR="0022004E" w:rsidRPr="00531026" w:rsidTr="009F44D0">
        <w:trPr>
          <w:trHeight w:val="20"/>
          <w:jc w:val="center"/>
        </w:trPr>
        <w:tc>
          <w:tcPr>
            <w:tcW w:w="4536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31026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eastAsia="en-CA"/>
              </w:rPr>
              <w:t>Table 2: Additional Physician Demographic Data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val="en-CA" w:eastAsia="en-CA"/>
              </w:rPr>
              <w:t>Total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val="en-CA" w:eastAsia="en-CA"/>
              </w:rPr>
              <w:t>Percent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Time in Practice (n = 222)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Under 1 year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0.5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 to 3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2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8.9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 to 5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1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9.5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 to 7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3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0.4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 to 9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7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.7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9 to 11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5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.8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1 to 13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.2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3 to 15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9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.1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5 to 17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9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.1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7 to 19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3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.9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9 to 21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1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.0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1 to 23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8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.6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3 to 25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.7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5 to 27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.7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7 to 29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.7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9 to 31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.2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1 to 33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0.5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3 to 35 years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.4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5 years or more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7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.7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</w:pP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</w:pP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</w:pP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Employment Status (n = 230)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Full Time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70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3.9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Part Time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9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7.0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531026" w:rsidTr="009F44D0">
        <w:trPr>
          <w:trHeight w:val="20"/>
          <w:jc w:val="center"/>
        </w:trPr>
        <w:tc>
          <w:tcPr>
            <w:tcW w:w="223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Not Working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1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4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</w:tcPr>
          <w:p w:rsidR="0022004E" w:rsidRPr="00531026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</w:pPr>
            <w:r w:rsidRPr="00531026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9.1%</w:t>
            </w:r>
            <w:r w:rsidRPr="005310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</w:tbl>
    <w:p w:rsidR="0022004E" w:rsidRPr="00E10BF1" w:rsidRDefault="0022004E" w:rsidP="0022004E">
      <w:pPr>
        <w:spacing w:line="480" w:lineRule="auto"/>
        <w:jc w:val="center"/>
        <w:rPr>
          <w:rFonts w:ascii="Times New Roman" w:hAnsi="Times New Roman" w:cs="Times New Roman"/>
          <w:sz w:val="16"/>
          <w:szCs w:val="16"/>
          <w:lang w:val="en-CA"/>
        </w:rPr>
      </w:pPr>
    </w:p>
    <w:p w:rsidR="0022004E" w:rsidRPr="00E10BF1" w:rsidRDefault="0022004E" w:rsidP="0022004E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E10BF1">
        <w:rPr>
          <w:rFonts w:ascii="Times New Roman" w:hAnsi="Times New Roman" w:cs="Times New Roman"/>
          <w:sz w:val="20"/>
          <w:szCs w:val="20"/>
          <w:lang w:val="en-CA"/>
        </w:rPr>
        <w:br w:type="page"/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80"/>
        <w:gridCol w:w="35"/>
        <w:gridCol w:w="422"/>
        <w:gridCol w:w="721"/>
        <w:gridCol w:w="389"/>
        <w:gridCol w:w="535"/>
        <w:gridCol w:w="621"/>
        <w:gridCol w:w="600"/>
        <w:gridCol w:w="35"/>
        <w:gridCol w:w="1206"/>
      </w:tblGrid>
      <w:tr w:rsidR="0022004E" w:rsidRPr="003D1FDB" w:rsidTr="009F44D0">
        <w:trPr>
          <w:trHeight w:val="20"/>
        </w:trPr>
        <w:tc>
          <w:tcPr>
            <w:tcW w:w="9344" w:type="dxa"/>
            <w:gridSpan w:val="10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eastAsia="en-CA"/>
              </w:rPr>
              <w:lastRenderedPageBreak/>
              <w:t xml:space="preserve">Table </w:t>
            </w:r>
            <w:r w:rsidRPr="00E10BF1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eastAsia="en-CA"/>
              </w:rPr>
              <w:t>3</w:t>
            </w:r>
            <w:r w:rsidRPr="003D1FDB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eastAsia="en-CA"/>
              </w:rPr>
              <w:t>: Priority Ranking for Translation of Future AI Tools in Clinical Practice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3D1FDB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288" w:type="dxa"/>
            <w:gridSpan w:val="6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288" w:type="dxa"/>
            <w:gridSpan w:val="6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val="en-CA" w:eastAsia="en-CA"/>
              </w:rPr>
              <w:t>Frequency of Priority Ranking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eastAsia="en-CA"/>
              </w:rPr>
              <w:t>Total Ranking by Weighted Points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43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val="en-CA" w:eastAsia="en-CA"/>
              </w:rPr>
              <w:t>1st Priority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24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val="en-CA" w:eastAsia="en-CA"/>
              </w:rPr>
              <w:t>2nd Priority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21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val="en-CA" w:eastAsia="en-CA"/>
              </w:rPr>
              <w:t>Third Priority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center"/>
            <w:hideMark/>
          </w:tcPr>
          <w:p w:rsidR="0022004E" w:rsidRPr="003D1FDB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eastAsia="en-CA"/>
              </w:rPr>
              <w:t>Examples of AI Applications by ED Physician Work-Types (n = 186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 xml:space="preserve">AI tools for </w:t>
            </w:r>
            <w:r w:rsidRPr="00E10BF1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d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ocumentation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1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2.8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1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2.0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1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1.3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86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 xml:space="preserve">AI tools for </w:t>
            </w:r>
            <w:r w:rsidRPr="00E10BF1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c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omputer Use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9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5.6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8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1.2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5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8.8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38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 xml:space="preserve">Triaging of </w:t>
            </w:r>
            <w:r w:rsidRPr="00E10BF1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p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atients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0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1.5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6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4.0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3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7.7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05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 xml:space="preserve">AI tools </w:t>
            </w:r>
            <w:r w:rsidRPr="00E10BF1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to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 xml:space="preserve"> </w:t>
            </w:r>
            <w:r w:rsidRPr="00E10BF1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d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iagnos</w:t>
            </w:r>
            <w:r w:rsidRPr="00E10BF1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e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, select investigations, risk stratif</w:t>
            </w:r>
            <w:r w:rsidRPr="00E10BF1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y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6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4.0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4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2.9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8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9.7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44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I tools for Administration, Education &amp; Research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.2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2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6.5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7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4.5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9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I tools for History Taking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1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.9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1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.9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1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.9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6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AI tools for Communication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.2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.8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2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1.8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8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I tools for Physical Exam &amp; Bedside procedures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.2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.2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1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.9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5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Other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.2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0.5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.7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9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I tools for Teaching and Supervision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0.5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0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0.0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.6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eastAsia="en-CA"/>
              </w:rPr>
              <w:t>Examples of Published AI Applications for E</w:t>
            </w:r>
            <w:r w:rsidRPr="00E10BF1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eastAsia="en-CA"/>
              </w:rPr>
              <w:t>D</w:t>
            </w:r>
            <w:r w:rsidRPr="003D1FDB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eastAsia="en-CA"/>
              </w:rPr>
              <w:t xml:space="preserve"> Patient Care (n = 177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utomated ED charting or report generation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0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8.2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8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0.2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0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1.3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06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Clinical Prediction Rules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7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9.6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7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0.9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1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6.2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36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Monitoring of vitals in ED with early warning detection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3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3.0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3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3.0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2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6.8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27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 xml:space="preserve">Predicting </w:t>
            </w:r>
            <w:r w:rsidRPr="00E10BF1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ED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 xml:space="preserve"> demand </w:t>
            </w:r>
            <w:r w:rsidRPr="00E10BF1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&amp;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 xml:space="preserve"> workload to aid in scheduling human resources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4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7.9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5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4.1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3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3.0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15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Imaging interpretation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7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9.6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6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9.0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2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2.4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05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 xml:space="preserve">Predicting diagnosis </w:t>
            </w:r>
            <w:r w:rsidRPr="00E10BF1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&amp;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 recommending treatment for common diseases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9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0.7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.0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2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6.8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83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Precision medication ordering / dosing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.0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3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7.3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7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9.6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4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ssessing discharge notes to predict readmission and returns to ED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.0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.8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9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.1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0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 xml:space="preserve">Recommendation of handouts and </w:t>
            </w:r>
            <w:r w:rsidRPr="00E10BF1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p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 xml:space="preserve">atient </w:t>
            </w:r>
            <w:r w:rsidRPr="00E10BF1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r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esources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0.6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0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.6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7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9.6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0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 xml:space="preserve">Performing or </w:t>
            </w:r>
            <w:r w:rsidRPr="00E10BF1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i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nterpreting POCUS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.8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9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.1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.8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8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Triage or disposition prediction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.0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.7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0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.6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7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nalyzing patient experiences using social media to inform QI initiatives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.7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.1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.4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9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Prehospital Patient Monitoring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.3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0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0.0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.3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6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Training systems for advanced procedures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0.6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.8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.7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6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Screening patients for clinical trial eligibility or aiding research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0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0.0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.1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.4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0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47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Other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2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2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.1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8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.1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0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0.0%)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20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3D1FD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1FDB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0</w:t>
            </w:r>
            <w:r w:rsidRPr="003D1F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</w:tbl>
    <w:p w:rsidR="0022004E" w:rsidRPr="00E10BF1" w:rsidRDefault="0022004E" w:rsidP="0022004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tbl>
      <w:tblPr>
        <w:tblW w:w="93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"/>
        <w:gridCol w:w="4621"/>
        <w:gridCol w:w="142"/>
        <w:gridCol w:w="567"/>
        <w:gridCol w:w="850"/>
        <w:gridCol w:w="2977"/>
      </w:tblGrid>
      <w:tr w:rsidR="0022004E" w:rsidRPr="00E10BF1" w:rsidTr="009F44D0">
        <w:trPr>
          <w:trHeight w:val="20"/>
        </w:trPr>
        <w:tc>
          <w:tcPr>
            <w:tcW w:w="9348" w:type="dxa"/>
            <w:gridSpan w:val="6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Table </w:t>
            </w:r>
            <w:r w:rsidRPr="00E10B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4</w:t>
            </w:r>
            <w:r w:rsidRPr="00B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: Prior Education and Technology Experience</w:t>
            </w: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 </w:t>
            </w: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 </w:t>
            </w: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otal</w:t>
            </w: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ercent</w:t>
            </w: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rior Education Experience (n=212)</w:t>
            </w: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rts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.7%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omputer Science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.2%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ommerce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0%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ngineering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.4%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Life Sciences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7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8.1%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hysical Sciences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.4%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ocial Sciences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0%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 Please Specify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.1%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elf-Rated Interest in Technology</w:t>
            </w:r>
            <w:r w:rsidRPr="00E10BF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F64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(n=212)</w:t>
            </w: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 am a Technology Enthusiast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0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.0%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 am a Technology Hobbiest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3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.3%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 sudied computer technology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.5%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 studied information technology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.7%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 have no interest in technology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.0%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rPr>
          <w:trHeight w:val="20"/>
        </w:trPr>
        <w:tc>
          <w:tcPr>
            <w:tcW w:w="19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62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 neither like nor dislike technology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1​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F6494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F6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2.9%​</w:t>
            </w:r>
          </w:p>
        </w:tc>
        <w:tc>
          <w:tcPr>
            <w:tcW w:w="297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 w:rsidR="0022004E" w:rsidRPr="00E10BF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</w:tbl>
    <w:p w:rsidR="0022004E" w:rsidRPr="00E10BF1" w:rsidRDefault="0022004E" w:rsidP="0022004E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E10BF1">
        <w:rPr>
          <w:rFonts w:ascii="Times New Roman" w:hAnsi="Times New Roman" w:cs="Times New Roman"/>
          <w:sz w:val="20"/>
          <w:szCs w:val="20"/>
          <w:lang w:val="en-CA"/>
        </w:rPr>
        <w:br w:type="page"/>
      </w:r>
    </w:p>
    <w:tbl>
      <w:tblPr>
        <w:tblW w:w="974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"/>
        <w:gridCol w:w="4677"/>
        <w:gridCol w:w="35"/>
        <w:gridCol w:w="805"/>
        <w:gridCol w:w="661"/>
        <w:gridCol w:w="35"/>
        <w:gridCol w:w="195"/>
        <w:gridCol w:w="50"/>
        <w:gridCol w:w="1048"/>
        <w:gridCol w:w="35"/>
        <w:gridCol w:w="1887"/>
        <w:gridCol w:w="98"/>
        <w:gridCol w:w="38"/>
        <w:gridCol w:w="80"/>
      </w:tblGrid>
      <w:tr w:rsidR="0022004E" w:rsidRPr="00EB72D1" w:rsidTr="009F44D0">
        <w:trPr>
          <w:gridAfter w:val="2"/>
          <w:wAfter w:w="118" w:type="dxa"/>
          <w:trHeight w:val="20"/>
        </w:trPr>
        <w:tc>
          <w:tcPr>
            <w:tcW w:w="9631" w:type="dxa"/>
            <w:gridSpan w:val="1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 xml:space="preserve">Table </w:t>
            </w:r>
            <w:r w:rsidRPr="00E10B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4</w:t>
            </w: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(Continued): Prior Education and Technology Experience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0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138" w:type="dxa"/>
            <w:gridSpan w:val="5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gridAfter w:val="2"/>
          <w:wAfter w:w="118" w:type="dxa"/>
          <w:trHeight w:val="72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 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 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 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otal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ercent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118" w:type="dxa"/>
            <w:gridSpan w:val="5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asure of Central Tendency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E10BF1" w:rsidTr="009F44D0">
        <w:trPr>
          <w:gridAfter w:val="1"/>
          <w:wAfter w:w="80" w:type="dxa"/>
          <w:trHeight w:val="20"/>
        </w:trPr>
        <w:tc>
          <w:tcPr>
            <w:tcW w:w="1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echPH Scale (n = 212)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30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106" w:type="dxa"/>
            <w:gridSpan w:val="5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gridAfter w:val="1"/>
          <w:wAfter w:w="80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Technology Enthusiasm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106" w:type="dxa"/>
            <w:gridSpan w:val="5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 think new technological gadgets are fun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ngly Dis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5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an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84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is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.7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dian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eutral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5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1.2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ode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6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4.7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nterpretation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(Agree)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ngly 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7.9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ing technology makes life easier for m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ngly Dis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an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98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is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8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dian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eutral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.0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ode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7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5.2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nterpretation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(Agree)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ngly 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1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.1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 like to acquire the latest models and updates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ngly Dis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.7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an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19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is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4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.8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dian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eutral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4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.9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ode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3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.7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nterpretation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(Neutral)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ngly 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1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.9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gridAfter w:val="3"/>
          <w:wAfter w:w="216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71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5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020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gridAfter w:val="3"/>
          <w:wAfter w:w="216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71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 understand what is meant by artificial intelligence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020" w:type="dxa"/>
            <w:gridSpan w:val="4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ngly Dis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5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an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.10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is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dian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eutral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.3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ode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33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2.7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B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nterpretation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(Agree)</w:t>
            </w: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ngly Agree​</w:t>
            </w: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2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.5%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gridAfter w:val="2"/>
          <w:wAfter w:w="118" w:type="dxa"/>
          <w:trHeight w:val="20"/>
        </w:trPr>
        <w:tc>
          <w:tcPr>
            <w:tcW w:w="1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67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66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3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13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98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EB72D1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EB72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</w:tbl>
    <w:p w:rsidR="0022004E" w:rsidRPr="00E10BF1" w:rsidRDefault="0022004E" w:rsidP="0022004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67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"/>
        <w:gridCol w:w="33"/>
        <w:gridCol w:w="4147"/>
        <w:gridCol w:w="142"/>
        <w:gridCol w:w="148"/>
        <w:gridCol w:w="55"/>
        <w:gridCol w:w="505"/>
        <w:gridCol w:w="227"/>
        <w:gridCol w:w="765"/>
        <w:gridCol w:w="21"/>
        <w:gridCol w:w="119"/>
        <w:gridCol w:w="132"/>
        <w:gridCol w:w="1166"/>
        <w:gridCol w:w="295"/>
        <w:gridCol w:w="1528"/>
        <w:gridCol w:w="20"/>
        <w:gridCol w:w="265"/>
        <w:gridCol w:w="38"/>
      </w:tblGrid>
      <w:tr w:rsidR="0022004E" w:rsidRPr="007A2A9B" w:rsidTr="009F44D0">
        <w:trPr>
          <w:gridAfter w:val="1"/>
          <w:wAfter w:w="38" w:type="dxa"/>
          <w:trHeight w:val="20"/>
        </w:trPr>
        <w:tc>
          <w:tcPr>
            <w:tcW w:w="9633" w:type="dxa"/>
            <w:gridSpan w:val="17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Table </w:t>
            </w:r>
            <w:r w:rsidRPr="00E10B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4</w:t>
            </w: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(Continued): Prior Education and Technology Experience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E10BF1" w:rsidTr="009F44D0">
        <w:trPr>
          <w:trHeight w:val="104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45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 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 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 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otal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ercent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312" w:type="dxa"/>
            <w:gridSpan w:val="6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asure of Central Tendency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echPH Scale (N = 212)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0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3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Technology Anxiety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 am sometimes afraid of not being able to use new technological things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ngly Disagree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.8%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an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.80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isagree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1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.5%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dian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eutral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.2%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ode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gree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8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7.4%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nterpretation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(DisAg / Neut)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ngly Agree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.2%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oday technological progress is so fast, its hard to keep up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ngly Disagree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.2%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an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35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isagree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.2%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dian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eutral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2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.8%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ode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gree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8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1.5%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nterpretation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(DisAg / Neut)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ngly Agree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.3%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I would have dared to try new technological things if I had more help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ngly Disagree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.6%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an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04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isagree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4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.5%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dian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eutral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3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.7%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ode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gree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1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.5%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nterpretation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(Neutral)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ngly Agree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.7%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6" w:space="0" w:color="000000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dott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Overall TechPH Score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an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30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t Dev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650</w:t>
            </w: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E10BF1" w:rsidTr="009F44D0">
        <w:trPr>
          <w:trHeight w:val="20"/>
        </w:trPr>
        <w:tc>
          <w:tcPr>
            <w:tcW w:w="98" w:type="dxa"/>
            <w:gridSpan w:val="2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</w:tcPr>
          <w:p w:rsidR="0022004E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437" w:type="dxa"/>
            <w:gridSpan w:val="3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55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732" w:type="dxa"/>
            <w:gridSpan w:val="2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05" w:type="dxa"/>
            <w:gridSpan w:val="3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32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461" w:type="dxa"/>
            <w:gridSpan w:val="2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</w:tcPr>
          <w:p w:rsidR="0022004E" w:rsidRPr="007A2A9B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851" w:type="dxa"/>
            <w:gridSpan w:val="4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BA2242" w:rsidTr="009F44D0">
        <w:trPr>
          <w:gridAfter w:val="3"/>
          <w:wAfter w:w="323" w:type="dxa"/>
          <w:trHeight w:val="20"/>
        </w:trPr>
        <w:tc>
          <w:tcPr>
            <w:tcW w:w="9348" w:type="dxa"/>
            <w:gridSpan w:val="15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Table 5: Prior Experience with AI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otal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ercent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cademic Experience with AI (n = 199)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 have read journal articles on AI in general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6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.2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 have read journal articles on AI in medicine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0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5.2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 have conducted research on AI in general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 have conducted research on AI in medicine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.0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ne of the above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7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.7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.5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ersonal Experience with AI (n = 199)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 my Personal Life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 don't know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0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ne at all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0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.1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an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51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ery Little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5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7.6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dian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ome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6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.2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ode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Quite a Bit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.1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nterpretation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(Very Little - Some)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 great deal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.0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A224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CA"/>
              </w:rPr>
              <w:t>In my Clinical Work in General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 don't know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0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ne at all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3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.7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an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.91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ery Little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3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.7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dian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ome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8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.1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ode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Quite a Bit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.0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nterpretation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(Very Little)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 great deal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5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A224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CA"/>
              </w:rPr>
              <w:t>In my work as an Emergency Physician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 don't know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.5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ne at all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7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3.7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an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.77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ery Little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4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7.1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dian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ome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1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.6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ode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Quite a Bit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0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nterpretation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(Very Little)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 great deal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0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In Research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 don't know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5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ne at all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2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1.4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an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.41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ery Little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.1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dian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ome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1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.6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ode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Quite a Bit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.0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nterpretation</w:t>
            </w: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None - Very Little)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 great deal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%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E14625" w:rsidTr="009F44D0">
        <w:trPr>
          <w:gridAfter w:val="2"/>
          <w:wAfter w:w="303" w:type="dxa"/>
          <w:trHeight w:val="20"/>
        </w:trPr>
        <w:tc>
          <w:tcPr>
            <w:tcW w:w="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41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08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9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2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1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43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A2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</w:tbl>
    <w:p w:rsidR="0022004E" w:rsidRDefault="0022004E" w:rsidP="0022004E">
      <w:r>
        <w:br w:type="page"/>
      </w:r>
    </w:p>
    <w:p w:rsidR="0022004E" w:rsidRDefault="0022004E" w:rsidP="0022004E"/>
    <w:tbl>
      <w:tblPr>
        <w:tblW w:w="93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4"/>
        <w:gridCol w:w="174"/>
        <w:gridCol w:w="367"/>
        <w:gridCol w:w="762"/>
        <w:gridCol w:w="519"/>
        <w:gridCol w:w="808"/>
        <w:gridCol w:w="558"/>
        <w:gridCol w:w="852"/>
      </w:tblGrid>
      <w:tr w:rsidR="0022004E" w:rsidRPr="00B0463A" w:rsidTr="009F44D0">
        <w:trPr>
          <w:trHeight w:val="20"/>
        </w:trPr>
        <w:tc>
          <w:tcPr>
            <w:tcW w:w="935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eastAsia="en-CA"/>
              </w:rPr>
              <w:t>Table 6: Prior Experience with AI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9354" w:type="dxa"/>
            <w:gridSpan w:val="8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val="en-CA" w:eastAsia="en-CA"/>
              </w:rPr>
              <w:t> 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val="en-CA" w:eastAsia="en-CA"/>
              </w:rPr>
              <w:t> 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129" w:type="dxa"/>
            <w:gridSpan w:val="2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val="en-CA" w:eastAsia="en-CA"/>
              </w:rPr>
              <w:t>Used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327" w:type="dxa"/>
            <w:gridSpan w:val="2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val="en-CA" w:eastAsia="en-CA"/>
              </w:rPr>
              <w:t>Heard Of 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410" w:type="dxa"/>
            <w:gridSpan w:val="2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val="en-CA" w:eastAsia="en-CA"/>
              </w:rPr>
              <w:t>Not Applicable 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7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eastAsia="en-CA"/>
              </w:rPr>
              <w:t>Examples of AI Applications by EP Work-Activities (n = 189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I tools for computer use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5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9.1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6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0.2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8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0.7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AI tools for documentation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8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0.1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7.0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81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2.9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I tools for administration, education &amp; research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2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6.9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9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1.2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98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1.9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I tools for diagnosis, selecting investigations, risk stratification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5.9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81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2.9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8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1.3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AI tools for communication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8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4.8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3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8.0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08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7.1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Triaging of patients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2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1.6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81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2.9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86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5.5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I tools for physical exam &amp; bedside procedures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1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1.1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2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2.2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26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66.7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I tools for teaching and supervision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7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9.0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2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2.2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3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68.8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I tools for history taking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9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.8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2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7.5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28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67.7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1"/>
                <w:sz w:val="16"/>
                <w:szCs w:val="16"/>
                <w:lang w:eastAsia="en-CA"/>
              </w:rPr>
              <w:t>Examples of Published AI Tools for ED Patient Care (n = 197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Clinical prediction rules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02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1.8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3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7.1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2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1.2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Monitoring of vitals in ED with early warning detection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9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9.9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8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0.6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8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9.4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Performing or interpreting POCUS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5.4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5.5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7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9.1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Recommendation of handouts and patient resources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41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0.8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4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7.4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02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1.8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Precision medication ordering / dosing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7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8.8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4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7.6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86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3.7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utomated ED charting or report generation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6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3.2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81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1.1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9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5.7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Predicting ED demand &amp; workload to schedule human resources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4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2.2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07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4.3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6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3.5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Triage or disposition prediction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2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0.2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5.5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07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4.3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Diagnosing &amp; recommending treatment for common diseases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9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9.6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0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0.8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8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9.6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Screening patients for clinical trial eligibility or aiding research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7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8.6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0.5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2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60.9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Training systems for advanced procedures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5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7.6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9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5.0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13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7.4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Imaging XRAY interpretation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4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7.1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26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64.0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7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8.9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Prehospital Patient Monitoring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.1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7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4.0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2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60.9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Imaging CT Interpretation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9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.6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2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60.9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8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4.5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nalyzing patient experiences with social media to inform QI initiatives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.6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76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8.6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14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7.9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Imaging MRI interpretation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.5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10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5.8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82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1.6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Imaging Formal US interpretation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5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2.5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07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54.3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85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43.1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531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eastAsia="en-CA"/>
              </w:rPr>
              <w:t>Assessing discharge notes to predict readmission &amp; returns to ED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17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3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1.5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62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31.5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132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position w:val="1"/>
                <w:sz w:val="16"/>
                <w:szCs w:val="16"/>
                <w:lang w:val="en-CA" w:eastAsia="en-CA"/>
              </w:rPr>
              <w:t>(67.0%)</w:t>
            </w: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  <w:tr w:rsidR="0022004E" w:rsidRPr="00B0463A" w:rsidTr="009F44D0">
        <w:trPr>
          <w:trHeight w:val="20"/>
        </w:trPr>
        <w:tc>
          <w:tcPr>
            <w:tcW w:w="9354" w:type="dxa"/>
            <w:gridSpan w:val="8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2004E" w:rsidRPr="00B0463A" w:rsidRDefault="0022004E" w:rsidP="009F44D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​</w:t>
            </w:r>
          </w:p>
        </w:tc>
      </w:tr>
    </w:tbl>
    <w:p w:rsidR="0022004E" w:rsidRDefault="0022004E" w:rsidP="0022004E">
      <w:r>
        <w:br w:type="page"/>
      </w:r>
    </w:p>
    <w:tbl>
      <w:tblPr>
        <w:tblW w:w="9671" w:type="dxa"/>
        <w:tblInd w:w="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"/>
        <w:gridCol w:w="75"/>
        <w:gridCol w:w="4362"/>
        <w:gridCol w:w="55"/>
        <w:gridCol w:w="575"/>
        <w:gridCol w:w="157"/>
        <w:gridCol w:w="486"/>
        <w:gridCol w:w="419"/>
        <w:gridCol w:w="132"/>
        <w:gridCol w:w="580"/>
        <w:gridCol w:w="881"/>
        <w:gridCol w:w="252"/>
        <w:gridCol w:w="1384"/>
        <w:gridCol w:w="215"/>
      </w:tblGrid>
      <w:tr w:rsidR="0022004E" w:rsidRPr="00E10BF1" w:rsidTr="009F44D0">
        <w:trPr>
          <w:trHeight w:val="20"/>
        </w:trPr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4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</w:tc>
        <w:tc>
          <w:tcPr>
            <w:tcW w:w="1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4E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A2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​</w:t>
            </w:r>
          </w:p>
          <w:p w:rsidR="0022004E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  <w:p w:rsidR="0022004E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  <w:p w:rsidR="0022004E" w:rsidRPr="007A2A9B" w:rsidRDefault="0022004E" w:rsidP="009F44D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9456" w:type="dxa"/>
            <w:gridSpan w:val="13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7: Perception of AI Tools for Emergency Medicine</w:t>
            </w: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 </w:t>
            </w: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Total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Percent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inion on Potential for use of AI in ED (n =174)</w:t>
            </w:r>
          </w:p>
        </w:tc>
        <w:tc>
          <w:tcPr>
            <w:tcW w:w="1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ot Applicable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o Potential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Very Little Potential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.9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ome Potential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3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4.7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</w:rPr>
              <w:t>Quite a Bit of Potential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9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9.7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</w:rPr>
              <w:t>A Great deal of potential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7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2.8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E70D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 a</w:t>
            </w: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 interested in the use of AI in EM (n = 171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ot Applicable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trongly Disagree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.2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omewhat Disagree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eutral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8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0.5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omewhat Agree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8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9.8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trongly Agree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83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8.5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283" w:type="dxa"/>
            <w:gridSpan w:val="11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act of AI on Emergency Physicians over the next 10 years (n = 170)</w:t>
            </w: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ot Applicable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</w:rPr>
              <w:t>No Impact (Jobs will remain unchanged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.5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</w:rPr>
              <w:t>Minimal Impact (jobs will change slightly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03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0.6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</w:rPr>
              <w:t>Moderate Impact (jobs will change substantially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1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5.9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</w:rPr>
              <w:t>Extreme Impact (Jobs will become obsolete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899" w:type="dxa"/>
            <w:gridSpan w:val="10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ing of AI’s Ability to Complete the Following ED Physician Tasks:</w:t>
            </w: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lyze patient information to reach a diagnosis (n = 174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remely Unlikely (1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7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9.8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ean:</w:t>
            </w: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.53</w:t>
            </w: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Unlikely (2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0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8.7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edian:</w:t>
            </w: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</w:t>
            </w: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eutral (3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3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4.7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ode:</w:t>
            </w: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</w:t>
            </w: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ikely (4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1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9.3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Interpretation:</w:t>
            </w: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eutral - Likely</w:t>
            </w: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remely Likely (5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3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7.5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nalyze patient information to reach a prognosis </w:t>
            </w:r>
            <w:r w:rsidRPr="00BA224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CA"/>
              </w:rPr>
              <w:t>(n = 174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remely Unlikely (1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.4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ean:</w:t>
            </w: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.25</w:t>
            </w: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Unlikely (2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9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0.9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edian:</w:t>
            </w: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</w:t>
            </w: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eutral (3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8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7.6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ode:</w:t>
            </w: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</w:t>
            </w: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ikely (4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78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4.8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Interpretation:</w:t>
            </w: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eutral - Likely</w:t>
            </w:r>
          </w:p>
        </w:tc>
      </w:tr>
      <w:tr w:rsidR="0022004E" w:rsidRPr="00E10BF1" w:rsidTr="009F44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600" w:firstRow="0" w:lastRow="0" w:firstColumn="0" w:lastColumn="0" w:noHBand="1" w:noVBand="1"/>
        </w:tblPrEx>
        <w:trPr>
          <w:gridAfter w:val="1"/>
          <w:wAfter w:w="215" w:type="dxa"/>
          <w:trHeight w:val="20"/>
        </w:trPr>
        <w:tc>
          <w:tcPr>
            <w:tcW w:w="1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remely Likely (5)</w:t>
            </w:r>
          </w:p>
        </w:tc>
        <w:tc>
          <w:tcPr>
            <w:tcW w:w="1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3</w:t>
            </w:r>
          </w:p>
        </w:tc>
        <w:tc>
          <w:tcPr>
            <w:tcW w:w="11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3.2%</w:t>
            </w:r>
          </w:p>
        </w:tc>
        <w:tc>
          <w:tcPr>
            <w:tcW w:w="11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</w:tbl>
    <w:p w:rsidR="0022004E" w:rsidRDefault="0022004E" w:rsidP="0022004E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E10BF1">
        <w:rPr>
          <w:rFonts w:ascii="Times New Roman" w:hAnsi="Times New Roman" w:cs="Times New Roman"/>
          <w:sz w:val="20"/>
          <w:szCs w:val="20"/>
          <w:lang w:val="en-CA"/>
        </w:rPr>
        <w:br w:type="page"/>
      </w:r>
    </w:p>
    <w:tbl>
      <w:tblPr>
        <w:tblW w:w="948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0"/>
        <w:gridCol w:w="4977"/>
        <w:gridCol w:w="80"/>
        <w:gridCol w:w="648"/>
        <w:gridCol w:w="849"/>
        <w:gridCol w:w="1319"/>
        <w:gridCol w:w="1405"/>
      </w:tblGrid>
      <w:tr w:rsidR="0022004E" w:rsidRPr="00230A1D" w:rsidTr="009F44D0">
        <w:trPr>
          <w:trHeight w:val="20"/>
        </w:trPr>
        <w:tc>
          <w:tcPr>
            <w:tcW w:w="6764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Table 7 (Continued): Perception of AI Tools for Emergency Medicine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Total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Percent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ing of AI’s Ability to Complete the Following ED Physician Tasks:</w:t>
            </w:r>
          </w:p>
        </w:tc>
        <w:tc>
          <w:tcPr>
            <w:tcW w:w="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CA"/>
              </w:rPr>
              <w:t>Formulate personalized treatment plans (n = 174)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remely Un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9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.2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ean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.25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Un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8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6.1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edian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eutral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0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4.5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ode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4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6.8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Interpretation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eutral – Likely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remely 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3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7.5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Provide documentation </w:t>
            </w:r>
            <w:r w:rsidRPr="00BA224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CA"/>
              </w:rPr>
              <w:t>(n = 174)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remely Un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6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ean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.27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Un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.3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edian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eutral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8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0.3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ode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75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3.1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Interpretation:</w:t>
            </w:r>
          </w:p>
        </w:tc>
        <w:tc>
          <w:tcPr>
            <w:tcW w:w="1405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remely Likely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remely 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76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3.7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ormulate personalized medication, therapy or treatment plans </w:t>
            </w:r>
            <w:r w:rsidRPr="00BA224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CA"/>
              </w:rPr>
              <w:t>(n = 174)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remely Un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.7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ean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.62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Un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1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2.1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edian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eutral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9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2.4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ode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87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0.0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Interpretation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eutral – Likely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remely 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4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3.8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valuate when to refer to specialist </w:t>
            </w:r>
            <w:r w:rsidRPr="00BA224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CA"/>
              </w:rPr>
              <w:t>(n = 174)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remely Un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0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.7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ean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.23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Un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8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6.1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edian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eutral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6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2.2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ode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72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1.4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Interpretation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eutral – Likely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remely 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8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.6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CA"/>
              </w:rPr>
              <w:t>Provide empathetic care (n = 174)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remely Un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79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5.4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ean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.78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Un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3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6.2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edian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eutral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4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3.8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ode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8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.6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Interpretation: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Unlikely</w:t>
            </w: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remely Likely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A22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%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BA2242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22004E" w:rsidRPr="00230A1D" w:rsidTr="009F44D0">
        <w:trPr>
          <w:trHeight w:val="20"/>
        </w:trPr>
        <w:tc>
          <w:tcPr>
            <w:tcW w:w="2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230A1D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9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230A1D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230A1D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230A1D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230A1D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230A1D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04E" w:rsidRPr="00230A1D" w:rsidRDefault="0022004E" w:rsidP="009F44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:rsidR="0022004E" w:rsidRPr="00E10BF1" w:rsidRDefault="0022004E" w:rsidP="0022004E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br w:type="page"/>
      </w:r>
    </w:p>
    <w:p w:rsidR="00E566EB" w:rsidRDefault="00E566EB">
      <w:bookmarkStart w:id="0" w:name="_GoBack"/>
      <w:bookmarkEnd w:id="0"/>
    </w:p>
    <w:sectPr w:rsidR="00E566EB" w:rsidSect="00E03BAC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3120" w:rsidRPr="004E3120" w:rsidRDefault="0022004E" w:rsidP="004E3120">
    <w:pPr>
      <w:pStyle w:val="Footer"/>
      <w:jc w:val="center"/>
      <w:rPr>
        <w:rFonts w:ascii="Times New Roman" w:hAnsi="Times New Roman" w:cs="Times New Roman"/>
        <w:sz w:val="24"/>
        <w:szCs w:val="24"/>
      </w:rPr>
    </w:pPr>
    <w:sdt>
      <w:sdtPr>
        <w:rPr>
          <w:rFonts w:ascii="Times New Roman" w:hAnsi="Times New Roman" w:cs="Times New Roman"/>
          <w:sz w:val="24"/>
          <w:szCs w:val="24"/>
        </w:rPr>
        <w:id w:val="159157711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4E3120">
          <w:rPr>
            <w:rFonts w:ascii="Times New Roman" w:hAnsi="Times New Roman" w:cs="Times New Roman"/>
            <w:sz w:val="24"/>
            <w:szCs w:val="24"/>
          </w:rPr>
          <w:t xml:space="preserve">Page </w:t>
        </w:r>
        <w:r w:rsidRPr="004E312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E312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E3120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7</w:t>
        </w:r>
        <w:r w:rsidRPr="004E312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  <w:r w:rsidRPr="004E3120">
      <w:rPr>
        <w:rFonts w:ascii="Times New Roman" w:hAnsi="Times New Roman" w:cs="Times New Roman"/>
        <w:noProof/>
        <w:sz w:val="24"/>
        <w:szCs w:val="24"/>
      </w:rPr>
      <w:t xml:space="preserve"> of </w:t>
    </w:r>
    <w:r w:rsidRPr="004E3120">
      <w:rPr>
        <w:rFonts w:ascii="Times New Roman" w:hAnsi="Times New Roman" w:cs="Times New Roman"/>
        <w:noProof/>
        <w:sz w:val="24"/>
        <w:szCs w:val="24"/>
      </w:rPr>
      <w:fldChar w:fldCharType="begin"/>
    </w:r>
    <w:r w:rsidRPr="004E3120">
      <w:rPr>
        <w:rFonts w:ascii="Times New Roman" w:hAnsi="Times New Roman" w:cs="Times New Roman"/>
        <w:noProof/>
        <w:sz w:val="24"/>
        <w:szCs w:val="24"/>
      </w:rPr>
      <w:instrText xml:space="preserve"> NUMPAGES   \* MERGEFORMAT </w:instrText>
    </w:r>
    <w:r w:rsidRPr="004E3120">
      <w:rPr>
        <w:rFonts w:ascii="Times New Roman" w:hAnsi="Times New Roman" w:cs="Times New Roman"/>
        <w:noProof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9</w:t>
    </w:r>
    <w:r w:rsidRPr="004E3120">
      <w:rPr>
        <w:rFonts w:ascii="Times New Roman" w:hAnsi="Times New Roman" w:cs="Times New Roman"/>
        <w:noProof/>
        <w:sz w:val="24"/>
        <w:szCs w:val="24"/>
      </w:rPr>
      <w:fldChar w:fldCharType="end"/>
    </w:r>
  </w:p>
  <w:p w:rsidR="004E3120" w:rsidRPr="004E3120" w:rsidRDefault="0022004E">
    <w:pPr>
      <w:pStyle w:val="Footer"/>
      <w:rPr>
        <w:lang w:val="en-CA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3120" w:rsidRPr="00DB543F" w:rsidRDefault="0022004E">
    <w:pPr>
      <w:pStyle w:val="Header"/>
      <w:rPr>
        <w:rFonts w:ascii="Times New Roman" w:hAnsi="Times New Roman" w:cs="Times New Roman"/>
        <w:sz w:val="24"/>
        <w:szCs w:val="24"/>
      </w:rPr>
    </w:pPr>
    <w:r w:rsidRPr="00DB543F">
      <w:rPr>
        <w:rFonts w:ascii="Times New Roman" w:hAnsi="Times New Roman" w:cs="Times New Roman"/>
        <w:sz w:val="24"/>
        <w:szCs w:val="24"/>
      </w:rPr>
      <w:t>Needs &amp; Expectations for AI in Emergency Medicine</w:t>
    </w:r>
    <w:r>
      <w:rPr>
        <w:rFonts w:ascii="Times New Roman" w:hAnsi="Times New Roman" w:cs="Times New Roman"/>
        <w:sz w:val="24"/>
        <w:szCs w:val="24"/>
      </w:rPr>
      <w:t xml:space="preserve"> </w:t>
    </w:r>
    <w:r w:rsidRPr="00040095">
      <w:rPr>
        <w:rFonts w:ascii="Times New Roman" w:hAnsi="Times New Roman" w:cs="Times New Roman"/>
        <w:color w:val="FF0000"/>
        <w:sz w:val="24"/>
        <w:szCs w:val="24"/>
      </w:rPr>
      <w:t xml:space="preserve">Version </w:t>
    </w:r>
    <w:r w:rsidRPr="00040095">
      <w:rPr>
        <w:rFonts w:ascii="Times New Roman" w:hAnsi="Times New Roman" w:cs="Times New Roman"/>
        <w:color w:val="FF0000"/>
        <w:sz w:val="24"/>
        <w:szCs w:val="24"/>
      </w:rPr>
      <w:t>3</w:t>
    </w:r>
    <w:r w:rsidRPr="00040095">
      <w:rPr>
        <w:rFonts w:ascii="Times New Roman" w:hAnsi="Times New Roman" w:cs="Times New Roman"/>
        <w:color w:val="FF0000"/>
        <w:sz w:val="24"/>
        <w:szCs w:val="24"/>
      </w:rPr>
      <w:tab/>
    </w:r>
    <w:r w:rsidRPr="00040095">
      <w:rPr>
        <w:rFonts w:ascii="Times New Roman" w:hAnsi="Times New Roman" w:cs="Times New Roman"/>
        <w:color w:val="FF0000"/>
        <w:sz w:val="24"/>
        <w:szCs w:val="24"/>
      </w:rPr>
      <w:t>June</w:t>
    </w:r>
    <w:r w:rsidRPr="00040095">
      <w:rPr>
        <w:rFonts w:ascii="Times New Roman" w:hAnsi="Times New Roman" w:cs="Times New Roman"/>
        <w:color w:val="FF0000"/>
        <w:sz w:val="24"/>
        <w:szCs w:val="24"/>
      </w:rPr>
      <w:t xml:space="preserve"> </w:t>
    </w:r>
    <w:r w:rsidRPr="00040095">
      <w:rPr>
        <w:rFonts w:ascii="Times New Roman" w:hAnsi="Times New Roman" w:cs="Times New Roman"/>
        <w:color w:val="FF0000"/>
        <w:sz w:val="24"/>
        <w:szCs w:val="24"/>
      </w:rPr>
      <w:t>20</w:t>
    </w:r>
    <w:r w:rsidRPr="00040095">
      <w:rPr>
        <w:rFonts w:ascii="Times New Roman" w:hAnsi="Times New Roman" w:cs="Times New Roman"/>
        <w:color w:val="FF0000"/>
        <w:sz w:val="24"/>
        <w:szCs w:val="24"/>
      </w:rPr>
      <w:t>, 202</w:t>
    </w:r>
    <w:r w:rsidRPr="00040095">
      <w:rPr>
        <w:rFonts w:ascii="Times New Roman" w:hAnsi="Times New Roman" w:cs="Times New Roman"/>
        <w:color w:val="FF0000"/>
        <w:sz w:val="24"/>
        <w:szCs w:val="24"/>
      </w:rPr>
      <w:t>3</w:t>
    </w:r>
  </w:p>
  <w:p w:rsidR="004E3120" w:rsidRDefault="002200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6941E0"/>
    <w:multiLevelType w:val="multilevel"/>
    <w:tmpl w:val="F1FC0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A3106BD"/>
    <w:multiLevelType w:val="hybridMultilevel"/>
    <w:tmpl w:val="798C7D8A"/>
    <w:lvl w:ilvl="0" w:tplc="FB9AED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184C82"/>
    <w:multiLevelType w:val="hybridMultilevel"/>
    <w:tmpl w:val="C2D63736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36089E"/>
    <w:multiLevelType w:val="hybridMultilevel"/>
    <w:tmpl w:val="A4A03616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FB4B79"/>
    <w:multiLevelType w:val="multilevel"/>
    <w:tmpl w:val="46FCC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17634C5"/>
    <w:multiLevelType w:val="hybridMultilevel"/>
    <w:tmpl w:val="27869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25601F"/>
    <w:multiLevelType w:val="hybridMultilevel"/>
    <w:tmpl w:val="2BB0659C"/>
    <w:lvl w:ilvl="0" w:tplc="803E45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971C72"/>
    <w:multiLevelType w:val="hybridMultilevel"/>
    <w:tmpl w:val="F670BB62"/>
    <w:lvl w:ilvl="0" w:tplc="C17E766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126823"/>
    <w:multiLevelType w:val="multilevel"/>
    <w:tmpl w:val="8C24B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AD08BE"/>
    <w:multiLevelType w:val="hybridMultilevel"/>
    <w:tmpl w:val="E22076D6"/>
    <w:lvl w:ilvl="0" w:tplc="4DEEF32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D90F3E"/>
    <w:multiLevelType w:val="hybridMultilevel"/>
    <w:tmpl w:val="03B819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0"/>
  </w:num>
  <w:num w:numId="5">
    <w:abstractNumId w:val="1"/>
  </w:num>
  <w:num w:numId="6">
    <w:abstractNumId w:val="10"/>
  </w:num>
  <w:num w:numId="7">
    <w:abstractNumId w:val="7"/>
  </w:num>
  <w:num w:numId="8">
    <w:abstractNumId w:val="2"/>
  </w:num>
  <w:num w:numId="9">
    <w:abstractNumId w:val="6"/>
  </w:num>
  <w:num w:numId="10">
    <w:abstractNumId w:val="3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04E"/>
    <w:rsid w:val="000C514C"/>
    <w:rsid w:val="00107448"/>
    <w:rsid w:val="001C50CD"/>
    <w:rsid w:val="0022004E"/>
    <w:rsid w:val="003B0DC1"/>
    <w:rsid w:val="0049009B"/>
    <w:rsid w:val="004F08D3"/>
    <w:rsid w:val="00544A0A"/>
    <w:rsid w:val="005D6FCD"/>
    <w:rsid w:val="005E65C9"/>
    <w:rsid w:val="006D3C3C"/>
    <w:rsid w:val="007344DF"/>
    <w:rsid w:val="00763608"/>
    <w:rsid w:val="008B7D27"/>
    <w:rsid w:val="009C2965"/>
    <w:rsid w:val="00A00273"/>
    <w:rsid w:val="00A53A28"/>
    <w:rsid w:val="00AC6ED0"/>
    <w:rsid w:val="00B20730"/>
    <w:rsid w:val="00C07E8B"/>
    <w:rsid w:val="00CA2134"/>
    <w:rsid w:val="00D81D52"/>
    <w:rsid w:val="00E25B86"/>
    <w:rsid w:val="00E566EB"/>
    <w:rsid w:val="00E80DFF"/>
    <w:rsid w:val="00ED0B9B"/>
    <w:rsid w:val="00F35A33"/>
    <w:rsid w:val="00F7773C"/>
    <w:rsid w:val="00FA430C"/>
    <w:rsid w:val="00FD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0DCA9-6467-4F99-885B-D5C090E46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04E"/>
  </w:style>
  <w:style w:type="paragraph" w:styleId="Heading1">
    <w:name w:val="heading 1"/>
    <w:basedOn w:val="Normal"/>
    <w:link w:val="Heading1Char"/>
    <w:uiPriority w:val="9"/>
    <w:qFormat/>
    <w:rsid w:val="002200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04E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20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00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0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04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200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2004E"/>
    <w:rPr>
      <w:i/>
      <w:iCs/>
    </w:rPr>
  </w:style>
  <w:style w:type="paragraph" w:styleId="ListParagraph">
    <w:name w:val="List Paragraph"/>
    <w:basedOn w:val="Normal"/>
    <w:uiPriority w:val="34"/>
    <w:qFormat/>
    <w:rsid w:val="002200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00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04E"/>
  </w:style>
  <w:style w:type="paragraph" w:styleId="Footer">
    <w:name w:val="footer"/>
    <w:basedOn w:val="Normal"/>
    <w:link w:val="FooterChar"/>
    <w:uiPriority w:val="99"/>
    <w:unhideWhenUsed/>
    <w:rsid w:val="002200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04E"/>
  </w:style>
  <w:style w:type="table" w:styleId="TableGrid">
    <w:name w:val="Table Grid"/>
    <w:basedOn w:val="TableNormal"/>
    <w:uiPriority w:val="39"/>
    <w:rsid w:val="00220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200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0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04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2004E"/>
    <w:rPr>
      <w:color w:val="808080"/>
    </w:rPr>
  </w:style>
  <w:style w:type="paragraph" w:styleId="Revision">
    <w:name w:val="Revision"/>
    <w:hidden/>
    <w:uiPriority w:val="99"/>
    <w:semiHidden/>
    <w:rsid w:val="0022004E"/>
    <w:pPr>
      <w:spacing w:after="0" w:line="240" w:lineRule="auto"/>
    </w:pPr>
  </w:style>
  <w:style w:type="character" w:customStyle="1" w:styleId="Mention">
    <w:name w:val="Mention"/>
    <w:basedOn w:val="DefaultParagraphFont"/>
    <w:uiPriority w:val="99"/>
    <w:unhideWhenUsed/>
    <w:rsid w:val="0022004E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22004E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2200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0022004E"/>
  </w:style>
  <w:style w:type="character" w:customStyle="1" w:styleId="eop">
    <w:name w:val="eop"/>
    <w:basedOn w:val="DefaultParagraphFont"/>
    <w:rsid w:val="0022004E"/>
  </w:style>
  <w:style w:type="character" w:customStyle="1" w:styleId="spellingerror">
    <w:name w:val="spellingerror"/>
    <w:basedOn w:val="DefaultParagraphFont"/>
    <w:rsid w:val="0022004E"/>
  </w:style>
  <w:style w:type="character" w:customStyle="1" w:styleId="contextualspellingandgrammarerror">
    <w:name w:val="contextualspellingandgrammarerror"/>
    <w:basedOn w:val="DefaultParagraphFont"/>
    <w:rsid w:val="0022004E"/>
  </w:style>
  <w:style w:type="character" w:customStyle="1" w:styleId="advancedproofingissue">
    <w:name w:val="advancedproofingissue"/>
    <w:basedOn w:val="DefaultParagraphFont"/>
    <w:rsid w:val="0022004E"/>
  </w:style>
  <w:style w:type="character" w:styleId="LineNumber">
    <w:name w:val="line number"/>
    <w:basedOn w:val="DefaultParagraphFont"/>
    <w:uiPriority w:val="99"/>
    <w:semiHidden/>
    <w:unhideWhenUsed/>
    <w:rsid w:val="0022004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200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03</Words>
  <Characters>11992</Characters>
  <Application>Microsoft Office Word</Application>
  <DocSecurity>0</DocSecurity>
  <Lines>99</Lines>
  <Paragraphs>28</Paragraphs>
  <ScaleCrop>false</ScaleCrop>
  <Company/>
  <LinksUpToDate>false</LinksUpToDate>
  <CharactersWithSpaces>1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Abrea</dc:creator>
  <cp:keywords/>
  <dc:description/>
  <cp:lastModifiedBy>Spencer Abrea</cp:lastModifiedBy>
  <cp:revision>1</cp:revision>
  <dcterms:created xsi:type="dcterms:W3CDTF">2023-06-30T00:03:00Z</dcterms:created>
  <dcterms:modified xsi:type="dcterms:W3CDTF">2023-06-30T00:03:00Z</dcterms:modified>
</cp:coreProperties>
</file>